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09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2"/>
        <w:gridCol w:w="2454"/>
      </w:tblGrid>
      <w:tr w:rsidR="0067483E" w:rsidRPr="00B43AED" w14:paraId="01900C83" w14:textId="77777777" w:rsidTr="0067483E">
        <w:tc>
          <w:tcPr>
            <w:tcW w:w="65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CDC8B" w14:textId="77777777" w:rsidR="0067483E" w:rsidRPr="00B43AED" w:rsidRDefault="0067483E" w:rsidP="0067483E">
            <w:pPr>
              <w:widowControl/>
              <w:autoSpaceDE/>
              <w:autoSpaceDN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IN" w:eastAsia="en-IN"/>
              </w:rPr>
              <w:t>Characteristics</w:t>
            </w:r>
          </w:p>
        </w:tc>
        <w:tc>
          <w:tcPr>
            <w:tcW w:w="2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5C08D" w14:textId="2E2F2CCB" w:rsidR="0067483E" w:rsidRPr="00B43AED" w:rsidRDefault="0067483E" w:rsidP="0067483E">
            <w:pPr>
              <w:widowControl/>
              <w:autoSpaceDE/>
              <w:autoSpaceDN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val="en-IN" w:eastAsia="en-IN"/>
              </w:rPr>
              <w:t>Bacillus rugosus</w:t>
            </w:r>
            <w:r w:rsidR="00D57D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IN" w:eastAsia="en-IN"/>
              </w:rPr>
              <w:t xml:space="preserve"> </w:t>
            </w:r>
            <w:r w:rsidRPr="00B43A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val="en-IN" w:eastAsia="en-IN"/>
              </w:rPr>
              <w:t>AB1</w:t>
            </w:r>
          </w:p>
          <w:p w14:paraId="1868A509" w14:textId="62D62EED" w:rsidR="0067483E" w:rsidRPr="00B43AED" w:rsidRDefault="0067483E" w:rsidP="0067483E">
            <w:pPr>
              <w:widowControl/>
              <w:autoSpaceDE/>
              <w:autoSpaceDN/>
              <w:rPr>
                <w:rFonts w:eastAsia="Times New Roman" w:cs="Times New Roman"/>
                <w:color w:val="222222"/>
                <w:lang w:val="en-IN" w:eastAsia="en-IN"/>
              </w:rPr>
            </w:pPr>
          </w:p>
        </w:tc>
      </w:tr>
      <w:tr w:rsidR="0067483E" w:rsidRPr="00B43AED" w14:paraId="7E612BC6" w14:textId="77777777" w:rsidTr="0067483E">
        <w:trPr>
          <w:trHeight w:val="667"/>
        </w:trPr>
        <w:tc>
          <w:tcPr>
            <w:tcW w:w="65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CA096" w14:textId="77777777" w:rsidR="0067483E" w:rsidRPr="00B43AED" w:rsidRDefault="0067483E" w:rsidP="0067483E">
            <w:pPr>
              <w:widowControl/>
              <w:autoSpaceDE/>
              <w:autoSpaceDN/>
              <w:jc w:val="both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Urea Test, Citrate Utilization, Phenylalanine Test, Triple Sugar Iron test (Gas), Lipid hydrolysis test, pigmentation,</w:t>
            </w:r>
          </w:p>
        </w:tc>
        <w:tc>
          <w:tcPr>
            <w:tcW w:w="2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9474D" w14:textId="77777777" w:rsidR="0067483E" w:rsidRPr="00B43AED" w:rsidRDefault="0067483E" w:rsidP="006748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(-)</w:t>
            </w:r>
          </w:p>
        </w:tc>
      </w:tr>
      <w:tr w:rsidR="0067483E" w:rsidRPr="00B43AED" w14:paraId="01A62A7A" w14:textId="77777777" w:rsidTr="0067483E">
        <w:trPr>
          <w:trHeight w:val="1104"/>
        </w:trPr>
        <w:tc>
          <w:tcPr>
            <w:tcW w:w="65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94882" w14:textId="77777777" w:rsidR="0067483E" w:rsidRPr="00B43AED" w:rsidRDefault="0067483E" w:rsidP="0067483E">
            <w:pPr>
              <w:widowControl/>
              <w:autoSpaceDE/>
              <w:autoSpaceDN/>
              <w:jc w:val="both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 xml:space="preserve">Methyl Red, Voges-Proskauer, Ammonia production, Triple Sugar Iron test (acid), Starch hydrolysis test, Casein hydrolysis test, Indole production test, Motility, Catalase test, Dehydrogenase test, oxidase, </w:t>
            </w:r>
            <w:proofErr w:type="spellStart"/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Gelatin</w:t>
            </w:r>
            <w:proofErr w:type="spellEnd"/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 xml:space="preserve"> test</w:t>
            </w:r>
          </w:p>
        </w:tc>
        <w:tc>
          <w:tcPr>
            <w:tcW w:w="2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8D8C" w14:textId="77777777" w:rsidR="0067483E" w:rsidRPr="00B43AED" w:rsidRDefault="0067483E" w:rsidP="006748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(+)</w:t>
            </w:r>
          </w:p>
        </w:tc>
      </w:tr>
      <w:tr w:rsidR="0067483E" w:rsidRPr="00B43AED" w14:paraId="1A49BD11" w14:textId="77777777" w:rsidTr="0067483E">
        <w:tc>
          <w:tcPr>
            <w:tcW w:w="65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82C09" w14:textId="77777777" w:rsidR="0067483E" w:rsidRPr="00B43AED" w:rsidRDefault="0067483E" w:rsidP="0067483E">
            <w:pPr>
              <w:widowControl/>
              <w:autoSpaceDE/>
              <w:autoSpaceDN/>
              <w:jc w:val="both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Sugar utilization</w:t>
            </w:r>
          </w:p>
          <w:p w14:paraId="5A7E4B6E" w14:textId="77777777" w:rsidR="0067483E" w:rsidRPr="00B43AED" w:rsidRDefault="0067483E" w:rsidP="0067483E">
            <w:pPr>
              <w:widowControl/>
              <w:autoSpaceDE/>
              <w:autoSpaceDN/>
              <w:jc w:val="both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Glucose , Fructose, Sucrose, Lactose, Mannitol, Xylose, D-mannose, L-Arabinose,</w:t>
            </w:r>
          </w:p>
        </w:tc>
        <w:tc>
          <w:tcPr>
            <w:tcW w:w="2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0B16C" w14:textId="77777777" w:rsidR="0067483E" w:rsidRPr="00B43AED" w:rsidRDefault="0067483E" w:rsidP="006748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 </w:t>
            </w:r>
          </w:p>
          <w:p w14:paraId="13435CBF" w14:textId="77777777" w:rsidR="0067483E" w:rsidRPr="00B43AED" w:rsidRDefault="0067483E" w:rsidP="006748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222222"/>
                <w:lang w:val="en-IN" w:eastAsia="en-IN"/>
              </w:rPr>
            </w:pPr>
            <w:r w:rsidRPr="00B43A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IN" w:eastAsia="en-IN"/>
              </w:rPr>
              <w:t>(+)</w:t>
            </w:r>
          </w:p>
        </w:tc>
      </w:tr>
    </w:tbl>
    <w:p w14:paraId="19E6F910" w14:textId="7E3E66CA" w:rsidR="003826AA" w:rsidRPr="0067483E" w:rsidRDefault="0067483E">
      <w:pPr>
        <w:rPr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57D6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748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7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483E">
        <w:rPr>
          <w:rFonts w:ascii="Times New Roman" w:hAnsi="Times New Roman" w:cs="Times New Roman"/>
          <w:bCs/>
          <w:sz w:val="24"/>
          <w:szCs w:val="24"/>
        </w:rPr>
        <w:t xml:space="preserve">Biochemical characteristics of isolates </w:t>
      </w:r>
    </w:p>
    <w:sectPr w:rsidR="003826AA" w:rsidRPr="00674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1sjA2Nba0sDSxNDRR0lEKTi0uzszPAykwrAUAmX8rpiwAAAA="/>
  </w:docVars>
  <w:rsids>
    <w:rsidRoot w:val="00DE1B22"/>
    <w:rsid w:val="003826AA"/>
    <w:rsid w:val="0067483E"/>
    <w:rsid w:val="00991341"/>
    <w:rsid w:val="00D57D6E"/>
    <w:rsid w:val="00DE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BADD8"/>
  <w15:chartTrackingRefBased/>
  <w15:docId w15:val="{7773AB51-51B0-44C7-923B-124DD436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sid w:val="00DE1B22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rsula May</cp:lastModifiedBy>
  <cp:revision>3</cp:revision>
  <dcterms:created xsi:type="dcterms:W3CDTF">2024-02-04T13:56:00Z</dcterms:created>
  <dcterms:modified xsi:type="dcterms:W3CDTF">2025-02-13T15:40:00Z</dcterms:modified>
</cp:coreProperties>
</file>